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9B078E" w14:textId="77777777" w:rsidR="0033424A" w:rsidRPr="00E05981" w:rsidRDefault="0033424A" w:rsidP="0033424A">
      <w:pPr>
        <w:widowControl/>
        <w:spacing w:line="480" w:lineRule="auto"/>
        <w:contextualSpacing/>
        <w:jc w:val="left"/>
        <w:rPr>
          <w:rFonts w:ascii="Arial" w:eastAsia="ＭＳ Ｐゴシック" w:hAnsi="Arial" w:cs="Arial"/>
          <w:b/>
          <w:bCs/>
          <w:kern w:val="0"/>
          <w:sz w:val="24"/>
          <w:szCs w:val="24"/>
          <w14:ligatures w14:val="none"/>
        </w:rPr>
      </w:pPr>
      <w:r w:rsidRPr="00EC7E7C">
        <w:rPr>
          <w:rFonts w:ascii="Arial" w:eastAsia="ＭＳ Ｐゴシック" w:hAnsi="Arial" w:cs="Arial"/>
          <w:b/>
          <w:bCs/>
          <w:kern w:val="0"/>
          <w:sz w:val="24"/>
          <w:szCs w:val="24"/>
          <w14:ligatures w14:val="none"/>
        </w:rPr>
        <w:t xml:space="preserve">Supplementary </w:t>
      </w:r>
      <w:r w:rsidRPr="00E05981">
        <w:rPr>
          <w:rFonts w:ascii="Arial" w:eastAsia="ＭＳ Ｐゴシック" w:hAnsi="Arial" w:cs="Arial"/>
          <w:b/>
          <w:bCs/>
          <w:kern w:val="0"/>
          <w:sz w:val="24"/>
          <w:szCs w:val="24"/>
          <w14:ligatures w14:val="none"/>
        </w:rPr>
        <w:t>Table 2</w:t>
      </w:r>
      <w:r>
        <w:rPr>
          <w:rFonts w:ascii="Arial" w:eastAsia="ＭＳ Ｐゴシック" w:hAnsi="Arial" w:cs="Arial"/>
          <w:b/>
          <w:bCs/>
          <w:kern w:val="0"/>
          <w:sz w:val="24"/>
          <w:szCs w:val="24"/>
          <w14:ligatures w14:val="none"/>
        </w:rPr>
        <w:t>.</w:t>
      </w:r>
      <w:r w:rsidRPr="00E05981">
        <w:rPr>
          <w:rFonts w:ascii="Arial" w:eastAsia="ＭＳ Ｐゴシック" w:hAnsi="Arial" w:cs="Arial"/>
          <w:b/>
          <w:bCs/>
          <w:kern w:val="0"/>
          <w:sz w:val="24"/>
          <w:szCs w:val="24"/>
          <w14:ligatures w14:val="none"/>
        </w:rPr>
        <w:t xml:space="preserve"> Statistics on the correlation between interoceptive accuracy and the frequency of thought types</w:t>
      </w:r>
    </w:p>
    <w:tbl>
      <w:tblPr>
        <w:tblW w:w="8347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9"/>
        <w:gridCol w:w="1999"/>
        <w:gridCol w:w="2670"/>
        <w:gridCol w:w="1799"/>
      </w:tblGrid>
      <w:tr w:rsidR="0033424A" w:rsidRPr="004F3DDE" w14:paraId="56D93595" w14:textId="77777777" w:rsidTr="00F23B77">
        <w:trPr>
          <w:trHeight w:val="348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37DA605" w14:textId="77777777" w:rsidR="0033424A" w:rsidRPr="004F3DDE" w:rsidRDefault="0033424A" w:rsidP="00F23B77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  <w14:ligatures w14:val="none"/>
              </w:rPr>
              <w:t>Type</w:t>
            </w:r>
          </w:p>
        </w:tc>
        <w:tc>
          <w:tcPr>
            <w:tcW w:w="0" w:type="auto"/>
            <w:vAlign w:val="center"/>
            <w:hideMark/>
          </w:tcPr>
          <w:p w14:paraId="1656DE54" w14:textId="77777777" w:rsidR="0033424A" w:rsidRPr="004F3DDE" w:rsidRDefault="0033424A" w:rsidP="00F23B77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1D9C09D8" w14:textId="77777777" w:rsidR="0033424A" w:rsidRPr="004F3DDE" w:rsidRDefault="0033424A" w:rsidP="00F23B77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  <w14:ligatures w14:val="none"/>
              </w:rPr>
              <w:t>Correlation</w:t>
            </w:r>
          </w:p>
        </w:tc>
        <w:tc>
          <w:tcPr>
            <w:tcW w:w="0" w:type="auto"/>
            <w:vAlign w:val="center"/>
            <w:hideMark/>
          </w:tcPr>
          <w:p w14:paraId="06326855" w14:textId="77777777" w:rsidR="0033424A" w:rsidRPr="004F3DDE" w:rsidRDefault="0033424A" w:rsidP="00F23B77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  <w14:ligatures w14:val="none"/>
              </w:rPr>
              <w:t>P value</w:t>
            </w:r>
          </w:p>
        </w:tc>
      </w:tr>
      <w:tr w:rsidR="0033424A" w:rsidRPr="004F3DDE" w14:paraId="3BEA49DD" w14:textId="77777777" w:rsidTr="00F23B77">
        <w:trPr>
          <w:trHeight w:val="348"/>
          <w:tblCellSpacing w:w="15" w:type="dxa"/>
        </w:trPr>
        <w:tc>
          <w:tcPr>
            <w:tcW w:w="0" w:type="auto"/>
            <w:vAlign w:val="center"/>
            <w:hideMark/>
          </w:tcPr>
          <w:p w14:paraId="65E97183" w14:textId="77777777" w:rsidR="0033424A" w:rsidRPr="004F3DDE" w:rsidRDefault="0033424A" w:rsidP="00F23B7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Emotion</w:t>
            </w:r>
          </w:p>
        </w:tc>
        <w:tc>
          <w:tcPr>
            <w:tcW w:w="0" w:type="auto"/>
            <w:vAlign w:val="center"/>
            <w:hideMark/>
          </w:tcPr>
          <w:p w14:paraId="47B4AD5E" w14:textId="77777777" w:rsidR="0033424A" w:rsidRPr="004F3DDE" w:rsidRDefault="0033424A" w:rsidP="00F23B7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Negative</w:t>
            </w:r>
          </w:p>
        </w:tc>
        <w:tc>
          <w:tcPr>
            <w:tcW w:w="0" w:type="auto"/>
            <w:vAlign w:val="center"/>
            <w:hideMark/>
          </w:tcPr>
          <w:p w14:paraId="796BD5DF" w14:textId="77777777" w:rsidR="0033424A" w:rsidRPr="004F3DDE" w:rsidRDefault="0033424A" w:rsidP="00F23B77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.229</w:t>
            </w:r>
          </w:p>
        </w:tc>
        <w:tc>
          <w:tcPr>
            <w:tcW w:w="0" w:type="auto"/>
            <w:vAlign w:val="center"/>
            <w:hideMark/>
          </w:tcPr>
          <w:p w14:paraId="38F8CD57" w14:textId="77777777" w:rsidR="0033424A" w:rsidRPr="004F3DDE" w:rsidRDefault="0033424A" w:rsidP="00F23B77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.139</w:t>
            </w:r>
          </w:p>
        </w:tc>
      </w:tr>
      <w:tr w:rsidR="0033424A" w:rsidRPr="004F3DDE" w14:paraId="15A271D3" w14:textId="77777777" w:rsidTr="00F23B77">
        <w:trPr>
          <w:trHeight w:val="348"/>
          <w:tblCellSpacing w:w="15" w:type="dxa"/>
        </w:trPr>
        <w:tc>
          <w:tcPr>
            <w:tcW w:w="0" w:type="auto"/>
            <w:vAlign w:val="center"/>
            <w:hideMark/>
          </w:tcPr>
          <w:p w14:paraId="26207329" w14:textId="77777777" w:rsidR="0033424A" w:rsidRPr="004F3DDE" w:rsidRDefault="0033424A" w:rsidP="00F23B7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5EEB77F" w14:textId="77777777" w:rsidR="0033424A" w:rsidRPr="004F3DDE" w:rsidRDefault="0033424A" w:rsidP="00F23B7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Neutral</w:t>
            </w:r>
          </w:p>
        </w:tc>
        <w:tc>
          <w:tcPr>
            <w:tcW w:w="0" w:type="auto"/>
            <w:vAlign w:val="center"/>
            <w:hideMark/>
          </w:tcPr>
          <w:p w14:paraId="7202678A" w14:textId="77777777" w:rsidR="0033424A" w:rsidRPr="004F3DDE" w:rsidRDefault="0033424A" w:rsidP="00F23B77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.0106</w:t>
            </w:r>
          </w:p>
        </w:tc>
        <w:tc>
          <w:tcPr>
            <w:tcW w:w="0" w:type="auto"/>
            <w:vAlign w:val="center"/>
            <w:hideMark/>
          </w:tcPr>
          <w:p w14:paraId="614B0241" w14:textId="77777777" w:rsidR="0033424A" w:rsidRPr="004F3DDE" w:rsidRDefault="0033424A" w:rsidP="00F23B77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.946</w:t>
            </w:r>
          </w:p>
        </w:tc>
      </w:tr>
      <w:tr w:rsidR="0033424A" w:rsidRPr="004F3DDE" w14:paraId="15DB74FB" w14:textId="77777777" w:rsidTr="00F23B77">
        <w:trPr>
          <w:trHeight w:val="348"/>
          <w:tblCellSpacing w:w="15" w:type="dxa"/>
        </w:trPr>
        <w:tc>
          <w:tcPr>
            <w:tcW w:w="0" w:type="auto"/>
            <w:vAlign w:val="center"/>
            <w:hideMark/>
          </w:tcPr>
          <w:p w14:paraId="13F568F2" w14:textId="77777777" w:rsidR="0033424A" w:rsidRPr="004F3DDE" w:rsidRDefault="0033424A" w:rsidP="00F23B7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8C7D5B8" w14:textId="77777777" w:rsidR="0033424A" w:rsidRPr="004F3DDE" w:rsidRDefault="0033424A" w:rsidP="00F23B7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Positive</w:t>
            </w:r>
          </w:p>
        </w:tc>
        <w:tc>
          <w:tcPr>
            <w:tcW w:w="0" w:type="auto"/>
            <w:vAlign w:val="center"/>
            <w:hideMark/>
          </w:tcPr>
          <w:p w14:paraId="355ECA76" w14:textId="77777777" w:rsidR="0033424A" w:rsidRPr="004F3DDE" w:rsidRDefault="0033424A" w:rsidP="00F23B77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-.146</w:t>
            </w:r>
          </w:p>
        </w:tc>
        <w:tc>
          <w:tcPr>
            <w:tcW w:w="0" w:type="auto"/>
            <w:vAlign w:val="center"/>
            <w:hideMark/>
          </w:tcPr>
          <w:p w14:paraId="1089E9CF" w14:textId="77777777" w:rsidR="0033424A" w:rsidRPr="004F3DDE" w:rsidRDefault="0033424A" w:rsidP="00F23B77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.351</w:t>
            </w:r>
          </w:p>
        </w:tc>
      </w:tr>
      <w:tr w:rsidR="0033424A" w:rsidRPr="004F3DDE" w14:paraId="3F0E0238" w14:textId="77777777" w:rsidTr="00F23B77">
        <w:trPr>
          <w:trHeight w:val="348"/>
          <w:tblCellSpacing w:w="15" w:type="dxa"/>
        </w:trPr>
        <w:tc>
          <w:tcPr>
            <w:tcW w:w="0" w:type="auto"/>
            <w:vAlign w:val="center"/>
            <w:hideMark/>
          </w:tcPr>
          <w:p w14:paraId="1F237F4D" w14:textId="77777777" w:rsidR="0033424A" w:rsidRPr="004F3DDE" w:rsidRDefault="0033424A" w:rsidP="00F23B7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Time</w:t>
            </w:r>
          </w:p>
        </w:tc>
        <w:tc>
          <w:tcPr>
            <w:tcW w:w="0" w:type="auto"/>
            <w:vAlign w:val="center"/>
            <w:hideMark/>
          </w:tcPr>
          <w:p w14:paraId="2FD776B4" w14:textId="77777777" w:rsidR="0033424A" w:rsidRPr="004F3DDE" w:rsidRDefault="0033424A" w:rsidP="00F23B7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Past</w:t>
            </w:r>
          </w:p>
        </w:tc>
        <w:tc>
          <w:tcPr>
            <w:tcW w:w="0" w:type="auto"/>
            <w:vAlign w:val="center"/>
            <w:hideMark/>
          </w:tcPr>
          <w:p w14:paraId="77F1A709" w14:textId="77777777" w:rsidR="0033424A" w:rsidRPr="004F3DDE" w:rsidRDefault="0033424A" w:rsidP="00F23B77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.004</w:t>
            </w:r>
          </w:p>
        </w:tc>
        <w:tc>
          <w:tcPr>
            <w:tcW w:w="0" w:type="auto"/>
            <w:vAlign w:val="center"/>
            <w:hideMark/>
          </w:tcPr>
          <w:p w14:paraId="0CA207B2" w14:textId="77777777" w:rsidR="0033424A" w:rsidRPr="004F3DDE" w:rsidRDefault="0033424A" w:rsidP="00F23B77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.981</w:t>
            </w:r>
          </w:p>
        </w:tc>
      </w:tr>
      <w:tr w:rsidR="0033424A" w:rsidRPr="004F3DDE" w14:paraId="076D9485" w14:textId="77777777" w:rsidTr="00F23B77">
        <w:trPr>
          <w:trHeight w:val="348"/>
          <w:tblCellSpacing w:w="15" w:type="dxa"/>
        </w:trPr>
        <w:tc>
          <w:tcPr>
            <w:tcW w:w="0" w:type="auto"/>
            <w:vAlign w:val="center"/>
            <w:hideMark/>
          </w:tcPr>
          <w:p w14:paraId="1777EDEC" w14:textId="77777777" w:rsidR="0033424A" w:rsidRPr="004F3DDE" w:rsidRDefault="0033424A" w:rsidP="00F23B7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EEF2676" w14:textId="77777777" w:rsidR="0033424A" w:rsidRPr="004F3DDE" w:rsidRDefault="0033424A" w:rsidP="00F23B7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Now</w:t>
            </w:r>
          </w:p>
        </w:tc>
        <w:tc>
          <w:tcPr>
            <w:tcW w:w="0" w:type="auto"/>
            <w:vAlign w:val="center"/>
            <w:hideMark/>
          </w:tcPr>
          <w:p w14:paraId="67A371C1" w14:textId="77777777" w:rsidR="0033424A" w:rsidRPr="004F3DDE" w:rsidRDefault="0033424A" w:rsidP="00F23B77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.159</w:t>
            </w:r>
          </w:p>
        </w:tc>
        <w:tc>
          <w:tcPr>
            <w:tcW w:w="0" w:type="auto"/>
            <w:vAlign w:val="center"/>
            <w:hideMark/>
          </w:tcPr>
          <w:p w14:paraId="044FE0BE" w14:textId="77777777" w:rsidR="0033424A" w:rsidRPr="004F3DDE" w:rsidRDefault="0033424A" w:rsidP="00F23B77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.309</w:t>
            </w:r>
          </w:p>
        </w:tc>
      </w:tr>
      <w:tr w:rsidR="0033424A" w:rsidRPr="004F3DDE" w14:paraId="72B5DE5D" w14:textId="77777777" w:rsidTr="00F23B77">
        <w:trPr>
          <w:trHeight w:val="348"/>
          <w:tblCellSpacing w:w="15" w:type="dxa"/>
        </w:trPr>
        <w:tc>
          <w:tcPr>
            <w:tcW w:w="0" w:type="auto"/>
            <w:vAlign w:val="center"/>
            <w:hideMark/>
          </w:tcPr>
          <w:p w14:paraId="11E76E56" w14:textId="77777777" w:rsidR="0033424A" w:rsidRPr="004F3DDE" w:rsidRDefault="0033424A" w:rsidP="00F23B7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6809FAC" w14:textId="77777777" w:rsidR="0033424A" w:rsidRPr="004F3DDE" w:rsidRDefault="0033424A" w:rsidP="00F23B7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Future</w:t>
            </w:r>
          </w:p>
        </w:tc>
        <w:tc>
          <w:tcPr>
            <w:tcW w:w="0" w:type="auto"/>
            <w:vAlign w:val="center"/>
            <w:hideMark/>
          </w:tcPr>
          <w:p w14:paraId="3F7A7FCC" w14:textId="77777777" w:rsidR="0033424A" w:rsidRPr="004F3DDE" w:rsidRDefault="0033424A" w:rsidP="00F23B77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-.073</w:t>
            </w:r>
          </w:p>
        </w:tc>
        <w:tc>
          <w:tcPr>
            <w:tcW w:w="0" w:type="auto"/>
            <w:vAlign w:val="center"/>
            <w:hideMark/>
          </w:tcPr>
          <w:p w14:paraId="598587C1" w14:textId="77777777" w:rsidR="0033424A" w:rsidRPr="004F3DDE" w:rsidRDefault="0033424A" w:rsidP="00F23B77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.642</w:t>
            </w:r>
          </w:p>
        </w:tc>
      </w:tr>
      <w:tr w:rsidR="0033424A" w:rsidRPr="004F3DDE" w14:paraId="31C6AF5A" w14:textId="77777777" w:rsidTr="00F23B77">
        <w:trPr>
          <w:trHeight w:val="348"/>
          <w:tblCellSpacing w:w="15" w:type="dxa"/>
        </w:trPr>
        <w:tc>
          <w:tcPr>
            <w:tcW w:w="0" w:type="auto"/>
            <w:vAlign w:val="center"/>
            <w:hideMark/>
          </w:tcPr>
          <w:p w14:paraId="46207B2A" w14:textId="77777777" w:rsidR="0033424A" w:rsidRPr="004F3DDE" w:rsidRDefault="0033424A" w:rsidP="00F23B7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721CAF4" w14:textId="77777777" w:rsidR="0033424A" w:rsidRPr="004F3DDE" w:rsidRDefault="0033424A" w:rsidP="00F23B7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None</w:t>
            </w:r>
          </w:p>
        </w:tc>
        <w:tc>
          <w:tcPr>
            <w:tcW w:w="0" w:type="auto"/>
            <w:vAlign w:val="center"/>
            <w:hideMark/>
          </w:tcPr>
          <w:p w14:paraId="1673E489" w14:textId="77777777" w:rsidR="0033424A" w:rsidRPr="004F3DDE" w:rsidRDefault="0033424A" w:rsidP="00F23B77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-.059</w:t>
            </w:r>
          </w:p>
        </w:tc>
        <w:tc>
          <w:tcPr>
            <w:tcW w:w="0" w:type="auto"/>
            <w:vAlign w:val="center"/>
            <w:hideMark/>
          </w:tcPr>
          <w:p w14:paraId="771312D7" w14:textId="77777777" w:rsidR="0033424A" w:rsidRPr="004F3DDE" w:rsidRDefault="0033424A" w:rsidP="00F23B77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</w:pPr>
            <w:r w:rsidRPr="004F3DDE">
              <w:rPr>
                <w:rFonts w:ascii="Arial" w:eastAsia="ＭＳ Ｐゴシック" w:hAnsi="Arial" w:cs="Arial"/>
                <w:kern w:val="0"/>
                <w:sz w:val="24"/>
                <w:szCs w:val="24"/>
                <w14:ligatures w14:val="none"/>
              </w:rPr>
              <w:t>.707</w:t>
            </w:r>
          </w:p>
        </w:tc>
      </w:tr>
    </w:tbl>
    <w:p w14:paraId="54CA2306" w14:textId="77777777" w:rsidR="00815B91" w:rsidRDefault="00815B91"/>
    <w:sectPr w:rsidR="00815B9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24A"/>
    <w:rsid w:val="0033424A"/>
    <w:rsid w:val="00815B91"/>
    <w:rsid w:val="0099326D"/>
    <w:rsid w:val="00D23B8D"/>
    <w:rsid w:val="00E32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C350A20"/>
  <w15:chartTrackingRefBased/>
  <w15:docId w15:val="{09372EB1-1E76-4CFA-A11A-E23EC3AEA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424A"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33424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342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3424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3424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3424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3424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3424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3424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3424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3424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3424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3424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33424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3424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3424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3424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3424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3424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3424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a4">
    <w:name w:val="表題 (文字)"/>
    <w:basedOn w:val="a0"/>
    <w:link w:val="a3"/>
    <w:uiPriority w:val="10"/>
    <w:rsid w:val="003342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3424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a6">
    <w:name w:val="副題 (文字)"/>
    <w:basedOn w:val="a0"/>
    <w:link w:val="a5"/>
    <w:uiPriority w:val="11"/>
    <w:rsid w:val="0033424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3424A"/>
    <w:pPr>
      <w:spacing w:before="160" w:after="160"/>
      <w:jc w:val="center"/>
    </w:pPr>
    <w:rPr>
      <w:i/>
      <w:iCs/>
      <w:color w:val="404040" w:themeColor="text1" w:themeTint="BF"/>
      <w:lang w:val="en-US"/>
    </w:rPr>
  </w:style>
  <w:style w:type="character" w:customStyle="1" w:styleId="a8">
    <w:name w:val="引用文 (文字)"/>
    <w:basedOn w:val="a0"/>
    <w:link w:val="a7"/>
    <w:uiPriority w:val="29"/>
    <w:rsid w:val="0033424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3424A"/>
    <w:pPr>
      <w:ind w:left="720"/>
      <w:contextualSpacing/>
    </w:pPr>
    <w:rPr>
      <w:lang w:val="en-US"/>
    </w:rPr>
  </w:style>
  <w:style w:type="character" w:styleId="21">
    <w:name w:val="Intense Emphasis"/>
    <w:basedOn w:val="a0"/>
    <w:uiPriority w:val="21"/>
    <w:qFormat/>
    <w:rsid w:val="0033424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342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23">
    <w:name w:val="引用文 2 (文字)"/>
    <w:basedOn w:val="a0"/>
    <w:link w:val="22"/>
    <w:uiPriority w:val="30"/>
    <w:rsid w:val="0033424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3424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43</Characters>
  <Application>Microsoft Office Word</Application>
  <DocSecurity>0</DocSecurity>
  <Lines>34</Lines>
  <Paragraphs>28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shi Shinagawa</dc:creator>
  <cp:keywords/>
  <dc:description/>
  <cp:lastModifiedBy>Kazushi Shinagawa</cp:lastModifiedBy>
  <cp:revision>1</cp:revision>
  <dcterms:created xsi:type="dcterms:W3CDTF">2025-08-30T07:15:00Z</dcterms:created>
  <dcterms:modified xsi:type="dcterms:W3CDTF">2025-08-30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b9ef22-ff01-4e84-8c70-58d42ded1ebf</vt:lpwstr>
  </property>
</Properties>
</file>